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1723B9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01162FF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BC57523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F0AF176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CF72B0C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F9DEA9D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533CA23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C767041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EE6F930" w:rsidR="00B8676E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98FECD" w:rsid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DE9DC75" w:rsidR="00F50592" w:rsidRPr="00F50592" w:rsidRDefault="007C0ED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1D53862" w:rsidR="0084548A" w:rsidRPr="00F50592" w:rsidRDefault="008476A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Zhongming</w:t>
      </w:r>
      <w:proofErr w:type="spellEnd"/>
      <w:r>
        <w:rPr>
          <w:rFonts w:ascii="Arial" w:hAnsi="Arial" w:cs="Arial"/>
          <w:sz w:val="20"/>
        </w:rPr>
        <w:t xml:space="preserve"> Che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Zhongming</w:t>
      </w:r>
      <w:proofErr w:type="spellEnd"/>
      <w:r>
        <w:rPr>
          <w:rFonts w:ascii="Arial" w:hAnsi="Arial" w:cs="Arial"/>
          <w:sz w:val="20"/>
        </w:rPr>
        <w:t xml:space="preserve"> Chen</w:t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C0ED2">
        <w:rPr>
          <w:rFonts w:ascii="Arial" w:hAnsi="Arial" w:cs="Arial"/>
          <w:sz w:val="20"/>
        </w:rPr>
        <w:t>9/1/22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4007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C0ED2"/>
    <w:rsid w:val="008112DF"/>
    <w:rsid w:val="00833E68"/>
    <w:rsid w:val="0084548A"/>
    <w:rsid w:val="008476A4"/>
    <w:rsid w:val="00872BA6"/>
    <w:rsid w:val="008A5B03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28519073-15D8-2B4B-B864-F08E36B07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eremy dubin</cp:lastModifiedBy>
  <cp:revision>4</cp:revision>
  <cp:lastPrinted>2010-11-04T03:19:00Z</cp:lastPrinted>
  <dcterms:created xsi:type="dcterms:W3CDTF">2022-09-01T14:29:00Z</dcterms:created>
  <dcterms:modified xsi:type="dcterms:W3CDTF">2023-05-24T12:56:00Z</dcterms:modified>
</cp:coreProperties>
</file>